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3A899" w14:textId="520DDEC7" w:rsidR="00B2280C" w:rsidRPr="00FC45C3" w:rsidRDefault="009079FC">
      <w:pPr>
        <w:rPr>
          <w:rFonts w:ascii="Times New Roman" w:hAnsi="Times New Roman" w:cs="Times New Roman"/>
          <w:sz w:val="24"/>
          <w:szCs w:val="24"/>
        </w:rPr>
      </w:pPr>
      <w:r w:rsidRPr="00FC45C3">
        <w:rPr>
          <w:rFonts w:ascii="Times New Roman" w:hAnsi="Times New Roman" w:cs="Times New Roman"/>
          <w:sz w:val="24"/>
          <w:szCs w:val="24"/>
        </w:rPr>
        <w:t>Supplementary file 1.</w:t>
      </w:r>
      <w:r w:rsidRPr="00FC45C3">
        <w:rPr>
          <w:rFonts w:ascii="Times New Roman" w:hAnsi="Times New Roman" w:cs="Times New Roman"/>
          <w:sz w:val="24"/>
          <w:szCs w:val="24"/>
        </w:rPr>
        <w:t xml:space="preserve"> </w:t>
      </w:r>
      <w:r w:rsidRPr="00FC45C3">
        <w:rPr>
          <w:rFonts w:ascii="Times New Roman" w:hAnsi="Times New Roman" w:cs="Times New Roman"/>
          <w:sz w:val="24"/>
          <w:szCs w:val="24"/>
        </w:rPr>
        <w:t>The nucleotide sequence encoding the recombinant antigen E-M</w:t>
      </w:r>
      <w:r w:rsidRPr="00FC45C3">
        <w:rPr>
          <w:rFonts w:ascii="Times New Roman" w:hAnsi="Times New Roman" w:cs="Times New Roman"/>
          <w:sz w:val="24"/>
          <w:szCs w:val="24"/>
        </w:rPr>
        <w:t>.</w:t>
      </w:r>
    </w:p>
    <w:p w14:paraId="026A1389" w14:textId="77777777" w:rsidR="00FC45C3" w:rsidRDefault="00FC45C3">
      <w:pPr>
        <w:rPr>
          <w:rFonts w:ascii="Times New Roman" w:hAnsi="Times New Roman" w:cs="Times New Roman"/>
          <w:sz w:val="24"/>
          <w:szCs w:val="24"/>
        </w:rPr>
      </w:pPr>
    </w:p>
    <w:p w14:paraId="6F1A4CD8" w14:textId="352FB61C" w:rsidR="009079FC" w:rsidRPr="00FC45C3" w:rsidRDefault="009079FC">
      <w:pPr>
        <w:rPr>
          <w:rFonts w:ascii="Times New Roman" w:hAnsi="Times New Roman" w:cs="Times New Roman"/>
          <w:sz w:val="24"/>
          <w:szCs w:val="24"/>
        </w:rPr>
      </w:pPr>
      <w:r w:rsidRPr="00FC45C3">
        <w:rPr>
          <w:rFonts w:ascii="Times New Roman" w:hAnsi="Times New Roman" w:cs="Times New Roman"/>
          <w:sz w:val="24"/>
          <w:szCs w:val="24"/>
        </w:rPr>
        <w:t>MTEQQWNFAGIEAAASAIQGNVTSIHSLLDEGKQSLTKLAAAWGGSGSEAYQGVQQKWDATATELNNALQNLARTISEAGQAMASTEGNVTGMFAGGGSGGGGSGMAPKTYCEELKGTDTGQACQIQMSDPAYNINISLPSYYPDQKSLENYIAQTRDKFLSAATSSTPREAPYELNITSATYQSAIPPRGTQAVVLKVYQNAGGTHPTTTYKAFDWDQAYRKPITYDTLWQADTDPLPVVFPIVQGELSKQTGQQVSIAPNAGLDPVNYQNFAVTNDGVIFFFNPGELLPEAAGPTQVLVPRSAIDSMLA</w:t>
      </w:r>
    </w:p>
    <w:sectPr w:rsidR="009079FC" w:rsidRPr="00FC4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FC"/>
    <w:rsid w:val="0000029A"/>
    <w:rsid w:val="0000032A"/>
    <w:rsid w:val="000119F9"/>
    <w:rsid w:val="00013986"/>
    <w:rsid w:val="000B0AD9"/>
    <w:rsid w:val="00103495"/>
    <w:rsid w:val="0016360F"/>
    <w:rsid w:val="001A3167"/>
    <w:rsid w:val="001B504A"/>
    <w:rsid w:val="001C5B33"/>
    <w:rsid w:val="00226312"/>
    <w:rsid w:val="00230998"/>
    <w:rsid w:val="0027125C"/>
    <w:rsid w:val="002A3D85"/>
    <w:rsid w:val="003048CB"/>
    <w:rsid w:val="0031144B"/>
    <w:rsid w:val="00373482"/>
    <w:rsid w:val="00393418"/>
    <w:rsid w:val="003A1515"/>
    <w:rsid w:val="00403629"/>
    <w:rsid w:val="00404CE3"/>
    <w:rsid w:val="00414934"/>
    <w:rsid w:val="00446156"/>
    <w:rsid w:val="00467588"/>
    <w:rsid w:val="00481EBA"/>
    <w:rsid w:val="0049407C"/>
    <w:rsid w:val="00504014"/>
    <w:rsid w:val="00517ACF"/>
    <w:rsid w:val="00526E80"/>
    <w:rsid w:val="0052710B"/>
    <w:rsid w:val="005300BE"/>
    <w:rsid w:val="00581320"/>
    <w:rsid w:val="005855BA"/>
    <w:rsid w:val="005A6530"/>
    <w:rsid w:val="005B4EBC"/>
    <w:rsid w:val="005D0D8D"/>
    <w:rsid w:val="005D5A36"/>
    <w:rsid w:val="0064324F"/>
    <w:rsid w:val="0066116B"/>
    <w:rsid w:val="006F3493"/>
    <w:rsid w:val="00706721"/>
    <w:rsid w:val="00712AB8"/>
    <w:rsid w:val="00716887"/>
    <w:rsid w:val="0074447E"/>
    <w:rsid w:val="007524D4"/>
    <w:rsid w:val="00775266"/>
    <w:rsid w:val="007863F2"/>
    <w:rsid w:val="0079503C"/>
    <w:rsid w:val="007B3576"/>
    <w:rsid w:val="007B52B9"/>
    <w:rsid w:val="007C04F3"/>
    <w:rsid w:val="007D4E9E"/>
    <w:rsid w:val="007E312F"/>
    <w:rsid w:val="007E7008"/>
    <w:rsid w:val="008156D5"/>
    <w:rsid w:val="00880FFB"/>
    <w:rsid w:val="008D5403"/>
    <w:rsid w:val="008F7682"/>
    <w:rsid w:val="009079FC"/>
    <w:rsid w:val="009261E1"/>
    <w:rsid w:val="0097203F"/>
    <w:rsid w:val="00990345"/>
    <w:rsid w:val="009972BB"/>
    <w:rsid w:val="00997378"/>
    <w:rsid w:val="00A00FF6"/>
    <w:rsid w:val="00A04AD6"/>
    <w:rsid w:val="00A17841"/>
    <w:rsid w:val="00A336F5"/>
    <w:rsid w:val="00A71197"/>
    <w:rsid w:val="00A71DAF"/>
    <w:rsid w:val="00AA280A"/>
    <w:rsid w:val="00AE2846"/>
    <w:rsid w:val="00AE4D39"/>
    <w:rsid w:val="00B2280C"/>
    <w:rsid w:val="00B93232"/>
    <w:rsid w:val="00BA0D13"/>
    <w:rsid w:val="00BA190A"/>
    <w:rsid w:val="00BA3265"/>
    <w:rsid w:val="00BD5DCC"/>
    <w:rsid w:val="00BF09E8"/>
    <w:rsid w:val="00BF33B9"/>
    <w:rsid w:val="00C233B0"/>
    <w:rsid w:val="00C368B6"/>
    <w:rsid w:val="00C73216"/>
    <w:rsid w:val="00CC3DDB"/>
    <w:rsid w:val="00CD7A83"/>
    <w:rsid w:val="00D01F7F"/>
    <w:rsid w:val="00D027D6"/>
    <w:rsid w:val="00D02E98"/>
    <w:rsid w:val="00D11AE2"/>
    <w:rsid w:val="00D23C64"/>
    <w:rsid w:val="00D313EB"/>
    <w:rsid w:val="00D720B5"/>
    <w:rsid w:val="00D90FB7"/>
    <w:rsid w:val="00DB0583"/>
    <w:rsid w:val="00DB444B"/>
    <w:rsid w:val="00DF0BA9"/>
    <w:rsid w:val="00DF6EDB"/>
    <w:rsid w:val="00E24446"/>
    <w:rsid w:val="00E270FF"/>
    <w:rsid w:val="00E364D3"/>
    <w:rsid w:val="00E377A2"/>
    <w:rsid w:val="00E93A4B"/>
    <w:rsid w:val="00EC5C9F"/>
    <w:rsid w:val="00EE448A"/>
    <w:rsid w:val="00EF24A5"/>
    <w:rsid w:val="00EF7339"/>
    <w:rsid w:val="00F40D66"/>
    <w:rsid w:val="00F75B20"/>
    <w:rsid w:val="00FA6951"/>
    <w:rsid w:val="00FB644F"/>
    <w:rsid w:val="00FC45C3"/>
    <w:rsid w:val="00FE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311D9"/>
  <w15:chartTrackingRefBased/>
  <w15:docId w15:val="{5D0A4E66-5924-43FB-8CA6-2564293B5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79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7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79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79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79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79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79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79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79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79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79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7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79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79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79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79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79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79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79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79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79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79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79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79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79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79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79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79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11009550</dc:creator>
  <cp:keywords/>
  <dc:description/>
  <cp:lastModifiedBy>8613811009550</cp:lastModifiedBy>
  <cp:revision>2</cp:revision>
  <dcterms:created xsi:type="dcterms:W3CDTF">2025-02-01T00:20:00Z</dcterms:created>
  <dcterms:modified xsi:type="dcterms:W3CDTF">2025-02-01T00:23:00Z</dcterms:modified>
</cp:coreProperties>
</file>